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E4646" w14:textId="77777777" w:rsidR="00D45CD7" w:rsidRPr="00D45CD7" w:rsidRDefault="00D45CD7" w:rsidP="00D45CD7">
      <w:pPr>
        <w:pStyle w:val="Heading1"/>
        <w:shd w:val="clear" w:color="auto" w:fill="FFFFFF"/>
        <w:spacing w:before="0" w:after="101"/>
        <w:textAlignment w:val="baseline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45CD7">
        <w:rPr>
          <w:rFonts w:ascii="Times New Roman" w:hAnsi="Times New Roman" w:cs="Times New Roman"/>
          <w:b/>
          <w:color w:val="000000"/>
          <w:sz w:val="24"/>
          <w:szCs w:val="24"/>
        </w:rPr>
        <w:t>Strategies for managing rival bacterial communities: lessons from burying beetles</w:t>
      </w:r>
    </w:p>
    <w:p w14:paraId="7E1EDA3D" w14:textId="77777777" w:rsidR="003B3FC6" w:rsidRPr="00DE1BFC" w:rsidRDefault="003B3FC6" w:rsidP="003B3FC6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0A75A90" w14:textId="77777777" w:rsidR="003B3FC6" w:rsidRPr="00DE1BFC" w:rsidRDefault="003B3FC6" w:rsidP="003B3FC6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E1BFC">
        <w:rPr>
          <w:rFonts w:ascii="Times New Roman" w:hAnsi="Times New Roman" w:cs="Times New Roman"/>
          <w:b/>
          <w:sz w:val="24"/>
          <w:szCs w:val="24"/>
        </w:rPr>
        <w:t>Ana Duarte, Martin Welch</w:t>
      </w:r>
      <w:r>
        <w:rPr>
          <w:rFonts w:ascii="Times New Roman" w:hAnsi="Times New Roman" w:cs="Times New Roman"/>
          <w:b/>
          <w:sz w:val="24"/>
          <w:szCs w:val="24"/>
        </w:rPr>
        <w:t xml:space="preserve">, Chri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wannac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Josef Wagner</w:t>
      </w:r>
      <w:r w:rsidRPr="00DE1BFC">
        <w:rPr>
          <w:rFonts w:ascii="Times New Roman" w:hAnsi="Times New Roman" w:cs="Times New Roman"/>
          <w:b/>
          <w:sz w:val="24"/>
          <w:szCs w:val="24"/>
        </w:rPr>
        <w:t xml:space="preserve"> and Rebecca M. </w:t>
      </w:r>
      <w:proofErr w:type="spellStart"/>
      <w:r w:rsidRPr="00DE1BFC">
        <w:rPr>
          <w:rFonts w:ascii="Times New Roman" w:hAnsi="Times New Roman" w:cs="Times New Roman"/>
          <w:b/>
          <w:sz w:val="24"/>
          <w:szCs w:val="24"/>
        </w:rPr>
        <w:t>Kilner</w:t>
      </w:r>
      <w:proofErr w:type="spellEnd"/>
    </w:p>
    <w:p w14:paraId="6143B6F5" w14:textId="77777777" w:rsidR="003B3FC6" w:rsidRDefault="003B3FC6" w:rsidP="003B3FC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705E4AE" w14:textId="37C52DAA" w:rsidR="003B3FC6" w:rsidRDefault="0009033B" w:rsidP="003B3FC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s and Figures </w:t>
      </w:r>
      <w:bookmarkStart w:id="0" w:name="_GoBack"/>
      <w:bookmarkEnd w:id="0"/>
    </w:p>
    <w:p w14:paraId="2B5EC7CD" w14:textId="5E026820" w:rsidR="005A35F4" w:rsidRDefault="005A35F4" w:rsidP="003B3F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5A35F4">
        <w:rPr>
          <w:rFonts w:ascii="Times New Roman" w:hAnsi="Times New Roman" w:cs="Times New Roman"/>
          <w:sz w:val="24"/>
          <w:szCs w:val="24"/>
        </w:rPr>
        <w:t xml:space="preserve">Summary of PERMANOVA for </w:t>
      </w:r>
      <w:proofErr w:type="spellStart"/>
      <w:r w:rsidRPr="005A35F4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5A35F4">
        <w:rPr>
          <w:rFonts w:ascii="Times New Roman" w:hAnsi="Times New Roman" w:cs="Times New Roman"/>
          <w:sz w:val="24"/>
          <w:szCs w:val="24"/>
        </w:rPr>
        <w:t xml:space="preserve"> distances</w:t>
      </w:r>
      <w:r>
        <w:rPr>
          <w:rFonts w:ascii="Times New Roman" w:hAnsi="Times New Roman" w:cs="Times New Roman"/>
          <w:sz w:val="24"/>
          <w:szCs w:val="24"/>
        </w:rPr>
        <w:t xml:space="preserve"> in carcass communities</w:t>
      </w:r>
      <w:r w:rsidRPr="005A35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rst we performed a global test (i.e. overall effect of treatment), and if significant we used customized contrasts to compar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559"/>
        <w:gridCol w:w="1134"/>
        <w:gridCol w:w="1418"/>
      </w:tblGrid>
      <w:tr w:rsidR="005A35F4" w14:paraId="1D7A8E53" w14:textId="77777777" w:rsidTr="005A35F4">
        <w:tc>
          <w:tcPr>
            <w:tcW w:w="4815" w:type="dxa"/>
          </w:tcPr>
          <w:p w14:paraId="33BDADDE" w14:textId="3547A0F0" w:rsidR="005A35F4" w:rsidRDefault="005A35F4" w:rsidP="003B3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weighe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0EC3F697" w14:textId="5C6CBBCC" w:rsidR="005A35F4" w:rsidRDefault="005A35F4" w:rsidP="003B3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udo-</w:t>
            </w:r>
            <w:r w:rsidRPr="005A35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14:paraId="0ED7C9A3" w14:textId="526D69A2" w:rsidR="005A35F4" w:rsidRDefault="005A35F4" w:rsidP="003B3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5A35F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075F3056" w14:textId="4A7A549A" w:rsidR="005A35F4" w:rsidRDefault="005A35F4" w:rsidP="003B3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5A35F4" w14:paraId="24304478" w14:textId="77777777" w:rsidTr="005A35F4">
        <w:tc>
          <w:tcPr>
            <w:tcW w:w="4815" w:type="dxa"/>
          </w:tcPr>
          <w:p w14:paraId="01B2BCDB" w14:textId="6E2F8BDB" w:rsidR="005A35F4" w:rsidRDefault="005A35F4" w:rsidP="003B3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lobal test: Treatment </w:t>
            </w:r>
          </w:p>
        </w:tc>
        <w:tc>
          <w:tcPr>
            <w:tcW w:w="1559" w:type="dxa"/>
          </w:tcPr>
          <w:p w14:paraId="4103C199" w14:textId="4AC28275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134" w:type="dxa"/>
          </w:tcPr>
          <w:p w14:paraId="4826F296" w14:textId="419B5690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18" w:type="dxa"/>
          </w:tcPr>
          <w:p w14:paraId="19353378" w14:textId="2DD2A380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A35F4" w14:paraId="1C430E5D" w14:textId="77777777" w:rsidTr="005A35F4">
        <w:tc>
          <w:tcPr>
            <w:tcW w:w="4815" w:type="dxa"/>
          </w:tcPr>
          <w:p w14:paraId="05F3961F" w14:textId="538ACF5D" w:rsidR="005A35F4" w:rsidRDefault="005A35F4" w:rsidP="005A35F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sh vs Beetle-prepared</w:t>
            </w:r>
          </w:p>
        </w:tc>
        <w:tc>
          <w:tcPr>
            <w:tcW w:w="1559" w:type="dxa"/>
          </w:tcPr>
          <w:p w14:paraId="6CD2DA1B" w14:textId="684E5948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134" w:type="dxa"/>
          </w:tcPr>
          <w:p w14:paraId="70063C82" w14:textId="62B9C95F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3A4C4D6C" w14:textId="043C4018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</w:tr>
      <w:tr w:rsidR="005A35F4" w14:paraId="5AE9D661" w14:textId="77777777" w:rsidTr="00883879">
        <w:tc>
          <w:tcPr>
            <w:tcW w:w="4815" w:type="dxa"/>
          </w:tcPr>
          <w:p w14:paraId="46A3BF7B" w14:textId="36624A60" w:rsidR="005A35F4" w:rsidRDefault="005A35F4" w:rsidP="005A35F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sh vs Buried</w:t>
            </w:r>
          </w:p>
        </w:tc>
        <w:tc>
          <w:tcPr>
            <w:tcW w:w="1559" w:type="dxa"/>
          </w:tcPr>
          <w:p w14:paraId="12F5ABE6" w14:textId="1D3C11E2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34" w:type="dxa"/>
          </w:tcPr>
          <w:p w14:paraId="75D064B4" w14:textId="7F4EC636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8" w:type="dxa"/>
          </w:tcPr>
          <w:p w14:paraId="56B43889" w14:textId="1673848E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0.002 **</w:t>
            </w:r>
          </w:p>
        </w:tc>
      </w:tr>
      <w:tr w:rsidR="005A35F4" w14:paraId="5F0D8732" w14:textId="77777777" w:rsidTr="005A35F4">
        <w:tc>
          <w:tcPr>
            <w:tcW w:w="4815" w:type="dxa"/>
          </w:tcPr>
          <w:p w14:paraId="6ABF6DDB" w14:textId="09A8E1D6" w:rsidR="005A35F4" w:rsidRDefault="005A35F4" w:rsidP="005A3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e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559" w:type="dxa"/>
          </w:tcPr>
          <w:p w14:paraId="4CE66896" w14:textId="77777777" w:rsidR="005A35F4" w:rsidRDefault="005A35F4" w:rsidP="005A35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473043" w14:textId="77777777" w:rsidR="005A35F4" w:rsidRDefault="005A35F4" w:rsidP="005A35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C135826" w14:textId="77777777" w:rsidR="005A35F4" w:rsidRDefault="005A35F4" w:rsidP="005A35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A35F4" w14:paraId="4FC1B641" w14:textId="77777777" w:rsidTr="005A35F4">
        <w:tc>
          <w:tcPr>
            <w:tcW w:w="4815" w:type="dxa"/>
          </w:tcPr>
          <w:p w14:paraId="42244706" w14:textId="4B0ED630" w:rsidR="005A35F4" w:rsidRDefault="005A35F4" w:rsidP="008838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obal test: Treatment</w:t>
            </w:r>
          </w:p>
        </w:tc>
        <w:tc>
          <w:tcPr>
            <w:tcW w:w="1559" w:type="dxa"/>
          </w:tcPr>
          <w:p w14:paraId="04C58F4B" w14:textId="52A6B463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134" w:type="dxa"/>
          </w:tcPr>
          <w:p w14:paraId="2A16E91E" w14:textId="5D762086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18" w:type="dxa"/>
          </w:tcPr>
          <w:p w14:paraId="4BF9F891" w14:textId="62428AC5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5A35F4" w14:paraId="0A71CE95" w14:textId="77777777" w:rsidTr="005A35F4">
        <w:tc>
          <w:tcPr>
            <w:tcW w:w="4815" w:type="dxa"/>
          </w:tcPr>
          <w:p w14:paraId="78EA39B3" w14:textId="0216FAB0" w:rsidR="005A35F4" w:rsidRDefault="005A35F4" w:rsidP="005A35F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sh vs Beetle-prepared</w:t>
            </w:r>
          </w:p>
        </w:tc>
        <w:tc>
          <w:tcPr>
            <w:tcW w:w="1559" w:type="dxa"/>
          </w:tcPr>
          <w:p w14:paraId="4CB488E7" w14:textId="57BE8C2F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134" w:type="dxa"/>
          </w:tcPr>
          <w:p w14:paraId="44F4EFF1" w14:textId="503D7C53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8" w:type="dxa"/>
          </w:tcPr>
          <w:p w14:paraId="03A5CB38" w14:textId="55B45BFB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</w:tr>
      <w:tr w:rsidR="005A35F4" w14:paraId="0A3D9E30" w14:textId="77777777" w:rsidTr="005A35F4">
        <w:tc>
          <w:tcPr>
            <w:tcW w:w="4815" w:type="dxa"/>
          </w:tcPr>
          <w:p w14:paraId="75D27B39" w14:textId="469BF287" w:rsidR="005A35F4" w:rsidRDefault="005A35F4" w:rsidP="005A35F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sh vs Buried</w:t>
            </w:r>
          </w:p>
        </w:tc>
        <w:tc>
          <w:tcPr>
            <w:tcW w:w="1559" w:type="dxa"/>
          </w:tcPr>
          <w:p w14:paraId="26CE35F1" w14:textId="6B3C828C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134" w:type="dxa"/>
          </w:tcPr>
          <w:p w14:paraId="4FF81852" w14:textId="1E7D9244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8" w:type="dxa"/>
          </w:tcPr>
          <w:p w14:paraId="7BC9DD59" w14:textId="03399071" w:rsidR="005A35F4" w:rsidRPr="005A35F4" w:rsidRDefault="005A35F4" w:rsidP="005A3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5F4">
              <w:rPr>
                <w:rFonts w:ascii="Times New Roman" w:hAnsi="Times New Roman" w:cs="Times New Roman"/>
                <w:sz w:val="24"/>
                <w:szCs w:val="24"/>
              </w:rPr>
              <w:t>0.002 **</w:t>
            </w:r>
          </w:p>
        </w:tc>
      </w:tr>
    </w:tbl>
    <w:p w14:paraId="2EA694B0" w14:textId="77777777" w:rsidR="00D45CD7" w:rsidRDefault="00D45CD7" w:rsidP="009378AC">
      <w:pPr>
        <w:rPr>
          <w:rFonts w:ascii="Times New Roman" w:hAnsi="Times New Roman" w:cs="Times New Roman"/>
          <w:b/>
          <w:sz w:val="24"/>
          <w:szCs w:val="24"/>
        </w:rPr>
      </w:pPr>
    </w:p>
    <w:p w14:paraId="47A2F948" w14:textId="77777777" w:rsidR="00D45CD7" w:rsidRDefault="00D45CD7" w:rsidP="009378AC">
      <w:pPr>
        <w:rPr>
          <w:rFonts w:ascii="Times New Roman" w:hAnsi="Times New Roman" w:cs="Times New Roman"/>
          <w:b/>
          <w:sz w:val="24"/>
          <w:szCs w:val="24"/>
        </w:rPr>
      </w:pPr>
    </w:p>
    <w:p w14:paraId="584866E1" w14:textId="472D446B" w:rsidR="009378AC" w:rsidRPr="00D45CD7" w:rsidRDefault="009378AC" w:rsidP="009378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9378AC">
        <w:rPr>
          <w:rFonts w:ascii="Times New Roman" w:hAnsi="Times New Roman" w:cs="Times New Roman"/>
          <w:sz w:val="24"/>
          <w:szCs w:val="24"/>
        </w:rPr>
        <w:t>Rarefaction curves for sequence data from carcass samples. The vertical line shows the value by which data was rarefied (subsampled). Horizontal lines show where this value intersects the rarefaction curves.</w:t>
      </w:r>
      <w:r>
        <w:rPr>
          <w:rFonts w:ascii="Times New Roman" w:hAnsi="Times New Roman" w:cs="Times New Roman"/>
          <w:sz w:val="24"/>
          <w:szCs w:val="24"/>
        </w:rPr>
        <w:t xml:space="preserve"> A) All sequences included. B) Rare sequences excluded: only sequences with more than 10 copies in each sample were included.</w:t>
      </w:r>
      <w:r w:rsidR="008D1E90" w:rsidRPr="008D1E90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27206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BA6D785" wp14:editId="10871FF9">
            <wp:extent cx="5731510" cy="26670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arefaction_Carcass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05094" w14:textId="4E67CC00" w:rsidR="009378AC" w:rsidRDefault="009378AC" w:rsidP="009378AC">
      <w:pPr>
        <w:rPr>
          <w:rFonts w:ascii="Times New Roman" w:hAnsi="Times New Roman" w:cs="Times New Roman"/>
          <w:sz w:val="24"/>
          <w:szCs w:val="24"/>
        </w:rPr>
      </w:pPr>
    </w:p>
    <w:p w14:paraId="6533FCCE" w14:textId="77777777" w:rsidR="009378AC" w:rsidRDefault="009378AC" w:rsidP="009378AC">
      <w:pPr>
        <w:rPr>
          <w:rFonts w:ascii="Times New Roman" w:hAnsi="Times New Roman" w:cs="Times New Roman"/>
          <w:sz w:val="24"/>
          <w:szCs w:val="24"/>
        </w:rPr>
      </w:pPr>
    </w:p>
    <w:p w14:paraId="2AE25B3D" w14:textId="77777777" w:rsidR="0027206A" w:rsidRDefault="0027206A" w:rsidP="009378AC">
      <w:pPr>
        <w:rPr>
          <w:rFonts w:ascii="Times New Roman" w:hAnsi="Times New Roman" w:cs="Times New Roman"/>
          <w:sz w:val="24"/>
          <w:szCs w:val="24"/>
        </w:rPr>
      </w:pPr>
    </w:p>
    <w:p w14:paraId="46151DB5" w14:textId="3FCA5092" w:rsidR="009378AC" w:rsidRDefault="009378AC" w:rsidP="009378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Pr="009378AC">
        <w:rPr>
          <w:rFonts w:ascii="Times New Roman" w:hAnsi="Times New Roman" w:cs="Times New Roman"/>
          <w:sz w:val="24"/>
          <w:szCs w:val="24"/>
        </w:rPr>
        <w:t xml:space="preserve">Rarefaction curves for sequence data from </w:t>
      </w:r>
      <w:r w:rsidR="00ED3E91">
        <w:rPr>
          <w:rFonts w:ascii="Times New Roman" w:hAnsi="Times New Roman" w:cs="Times New Roman"/>
          <w:sz w:val="24"/>
          <w:szCs w:val="24"/>
        </w:rPr>
        <w:t xml:space="preserve">beetle </w:t>
      </w:r>
      <w:r w:rsidRPr="009378AC">
        <w:rPr>
          <w:rFonts w:ascii="Times New Roman" w:hAnsi="Times New Roman" w:cs="Times New Roman"/>
          <w:sz w:val="24"/>
          <w:szCs w:val="24"/>
        </w:rPr>
        <w:t>samples. The vertical line shows the value by which data was rarefied (subsampled). Horizontal lines show where this value intersects the rarefaction curves.</w:t>
      </w:r>
      <w:r>
        <w:rPr>
          <w:rFonts w:ascii="Times New Roman" w:hAnsi="Times New Roman" w:cs="Times New Roman"/>
          <w:sz w:val="24"/>
          <w:szCs w:val="24"/>
        </w:rPr>
        <w:t xml:space="preserve"> A) All sequences included. B) Rare sequences excluded: only sequences with more than 10 copies in each sample were included.</w:t>
      </w:r>
    </w:p>
    <w:p w14:paraId="3DF3F074" w14:textId="63B7C9E5" w:rsidR="008D1E90" w:rsidRDefault="0027206A" w:rsidP="009378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CC93D38" wp14:editId="667EAE0A">
            <wp:extent cx="5731510" cy="293116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arefaction_BG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0A116" w14:textId="6D753F95" w:rsidR="009378AC" w:rsidRPr="009378AC" w:rsidRDefault="009378AC" w:rsidP="009378AC">
      <w:pPr>
        <w:rPr>
          <w:rFonts w:ascii="Times New Roman" w:hAnsi="Times New Roman" w:cs="Times New Roman"/>
          <w:sz w:val="24"/>
          <w:szCs w:val="24"/>
        </w:rPr>
      </w:pPr>
    </w:p>
    <w:p w14:paraId="12DFC5F1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DB97164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E3FC934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016B71B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27B557B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08B4540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9EC5B93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B820080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55A1BAC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CE461FD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08FEBD8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C579B81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E102D8F" w14:textId="07F57C22" w:rsidR="009378AC" w:rsidRPr="005704BA" w:rsidRDefault="008E1434" w:rsidP="005704BA">
      <w:pPr>
        <w:spacing w:line="480" w:lineRule="auto"/>
        <w:contextualSpacing/>
        <w:rPr>
          <w:rFonts w:ascii="Times New Roman" w:hAnsi="Times New Roman" w:cs="Times New Roman"/>
        </w:rPr>
      </w:pPr>
      <w:r w:rsidRPr="008E1434"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704BA" w:rsidRPr="004E49CC">
        <w:rPr>
          <w:rFonts w:ascii="Times New Roman" w:hAnsi="Times New Roman" w:cs="Times New Roman"/>
        </w:rPr>
        <w:t xml:space="preserve">Relative abundance of major bacterial taxa </w:t>
      </w:r>
      <w:r w:rsidR="005704BA">
        <w:rPr>
          <w:rFonts w:ascii="Times New Roman" w:hAnsi="Times New Roman" w:cs="Times New Roman"/>
        </w:rPr>
        <w:t xml:space="preserve">classified at the Order level </w:t>
      </w:r>
      <w:r w:rsidR="005704BA" w:rsidRPr="004E49CC">
        <w:rPr>
          <w:rFonts w:ascii="Times New Roman" w:hAnsi="Times New Roman" w:cs="Times New Roman"/>
        </w:rPr>
        <w:t xml:space="preserve">within </w:t>
      </w:r>
      <w:r w:rsidR="005704BA" w:rsidRPr="004E49CC">
        <w:rPr>
          <w:rFonts w:ascii="Times New Roman" w:hAnsi="Times New Roman" w:cs="Times New Roman"/>
          <w:b/>
        </w:rPr>
        <w:t>A</w:t>
      </w:r>
      <w:r w:rsidR="005704BA" w:rsidRPr="004E49CC">
        <w:rPr>
          <w:rFonts w:ascii="Times New Roman" w:hAnsi="Times New Roman" w:cs="Times New Roman"/>
        </w:rPr>
        <w:t xml:space="preserve">) soil samples and </w:t>
      </w:r>
      <w:r w:rsidR="005704BA" w:rsidRPr="004E49CC">
        <w:rPr>
          <w:rFonts w:ascii="Times New Roman" w:hAnsi="Times New Roman" w:cs="Times New Roman"/>
          <w:b/>
        </w:rPr>
        <w:t>B</w:t>
      </w:r>
      <w:r w:rsidR="005704BA" w:rsidRPr="004E49CC">
        <w:rPr>
          <w:rFonts w:ascii="Times New Roman" w:hAnsi="Times New Roman" w:cs="Times New Roman"/>
        </w:rPr>
        <w:t>) carcass samples. Each bar represents a different sample.</w:t>
      </w:r>
      <w:r w:rsidR="005704BA">
        <w:rPr>
          <w:rFonts w:ascii="Times New Roman" w:hAnsi="Times New Roman" w:cs="Times New Roman"/>
        </w:rPr>
        <w:t xml:space="preserve"> Labels below bars indicate the location from where soil was collected; in carcass samples, this was the soil used to fill breeding boxes.</w:t>
      </w:r>
      <w:r w:rsidR="005704BA" w:rsidRPr="004E49CC">
        <w:rPr>
          <w:rFonts w:ascii="Times New Roman" w:hAnsi="Times New Roman" w:cs="Times New Roman"/>
        </w:rPr>
        <w:t xml:space="preserve">  </w:t>
      </w:r>
    </w:p>
    <w:p w14:paraId="007B7C3C" w14:textId="247AEA59" w:rsidR="005704BA" w:rsidRDefault="005704BA" w:rsidP="009378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1A7D176D" wp14:editId="44E90260">
            <wp:extent cx="6080402" cy="38290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oil_CS_barplot_NEWORDER_edite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4510" cy="3831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86A4B" w14:textId="77777777" w:rsidR="005704BA" w:rsidRDefault="005704BA" w:rsidP="009378AC">
      <w:pPr>
        <w:rPr>
          <w:rFonts w:ascii="Times New Roman" w:hAnsi="Times New Roman" w:cs="Times New Roman"/>
          <w:b/>
          <w:sz w:val="24"/>
          <w:szCs w:val="24"/>
        </w:rPr>
      </w:pPr>
    </w:p>
    <w:p w14:paraId="6FA7D6C7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14E77380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0E46BBDC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4AA1AFE7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37E6079C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0EBECB95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4894D9C9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1173D8E0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2453CF96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3E4F6889" w14:textId="77777777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01180E0D" w14:textId="3AB176CD" w:rsidR="005704BA" w:rsidRDefault="005704BA" w:rsidP="005704B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 S4</w:t>
      </w:r>
      <w:r w:rsidRPr="004E49CC">
        <w:rPr>
          <w:rFonts w:ascii="Times New Roman" w:hAnsi="Times New Roman" w:cs="Times New Roman"/>
          <w:b/>
        </w:rPr>
        <w:t xml:space="preserve">. </w:t>
      </w:r>
      <w:r w:rsidRPr="004E49CC">
        <w:rPr>
          <w:rFonts w:ascii="Times New Roman" w:hAnsi="Times New Roman" w:cs="Times New Roman"/>
        </w:rPr>
        <w:t xml:space="preserve">Relative abundance of major bacterial taxa </w:t>
      </w:r>
      <w:r w:rsidR="00F13357">
        <w:rPr>
          <w:rFonts w:ascii="Times New Roman" w:hAnsi="Times New Roman" w:cs="Times New Roman"/>
        </w:rPr>
        <w:t xml:space="preserve">classified at the Order level </w:t>
      </w:r>
      <w:r w:rsidRPr="004E49CC">
        <w:rPr>
          <w:rFonts w:ascii="Times New Roman" w:hAnsi="Times New Roman" w:cs="Times New Roman"/>
        </w:rPr>
        <w:t xml:space="preserve">within </w:t>
      </w:r>
      <w:r w:rsidRPr="004E49CC">
        <w:rPr>
          <w:rFonts w:ascii="Times New Roman" w:hAnsi="Times New Roman" w:cs="Times New Roman"/>
          <w:b/>
        </w:rPr>
        <w:t>A</w:t>
      </w:r>
      <w:r w:rsidRPr="004E49CC">
        <w:rPr>
          <w:rFonts w:ascii="Times New Roman" w:hAnsi="Times New Roman" w:cs="Times New Roman"/>
        </w:rPr>
        <w:t xml:space="preserve">) gut of non-breeding and breeding beetles, and </w:t>
      </w:r>
      <w:r w:rsidRPr="004E49CC">
        <w:rPr>
          <w:rFonts w:ascii="Times New Roman" w:hAnsi="Times New Roman" w:cs="Times New Roman"/>
          <w:b/>
        </w:rPr>
        <w:t>B</w:t>
      </w:r>
      <w:r w:rsidRPr="004E49CC">
        <w:rPr>
          <w:rFonts w:ascii="Times New Roman" w:hAnsi="Times New Roman" w:cs="Times New Roman"/>
        </w:rPr>
        <w:t>) exudates of non-breeding and breeding beetles.</w:t>
      </w:r>
      <w:r>
        <w:rPr>
          <w:rFonts w:ascii="Times New Roman" w:hAnsi="Times New Roman" w:cs="Times New Roman"/>
        </w:rPr>
        <w:t xml:space="preserve"> Each bar corresponds to a sample taken from one individual. </w:t>
      </w:r>
      <w:r w:rsidR="001147B5">
        <w:rPr>
          <w:rFonts w:ascii="Times New Roman" w:hAnsi="Times New Roman" w:cs="Times New Roman"/>
        </w:rPr>
        <w:t>Individuals are presented in the same order for gut and exudate samples, such that samples belonging to the same individual are vertically aligned.</w:t>
      </w:r>
    </w:p>
    <w:p w14:paraId="3C4228E9" w14:textId="7BCE219B" w:rsidR="005704BA" w:rsidRPr="008E1434" w:rsidRDefault="001147B5" w:rsidP="009378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2DEC21A2" wp14:editId="652E81F7">
            <wp:extent cx="5248275" cy="52482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GE_barplot_NEWORDER_edite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04BA" w:rsidRPr="008E1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2B2E29"/>
    <w:multiLevelType w:val="hybridMultilevel"/>
    <w:tmpl w:val="1660B8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441"/>
    <w:rsid w:val="0009033B"/>
    <w:rsid w:val="001147B5"/>
    <w:rsid w:val="001337A0"/>
    <w:rsid w:val="00144744"/>
    <w:rsid w:val="0018263B"/>
    <w:rsid w:val="002330DC"/>
    <w:rsid w:val="00270CE3"/>
    <w:rsid w:val="0027206A"/>
    <w:rsid w:val="002F0F00"/>
    <w:rsid w:val="00354542"/>
    <w:rsid w:val="00364765"/>
    <w:rsid w:val="00394BFF"/>
    <w:rsid w:val="003A390F"/>
    <w:rsid w:val="003B3FC6"/>
    <w:rsid w:val="004F74A3"/>
    <w:rsid w:val="00527F2F"/>
    <w:rsid w:val="005704BA"/>
    <w:rsid w:val="005A35F4"/>
    <w:rsid w:val="00641220"/>
    <w:rsid w:val="006C74C4"/>
    <w:rsid w:val="00832441"/>
    <w:rsid w:val="00832F42"/>
    <w:rsid w:val="008547C9"/>
    <w:rsid w:val="008D1E90"/>
    <w:rsid w:val="008E1434"/>
    <w:rsid w:val="008E3102"/>
    <w:rsid w:val="009378AC"/>
    <w:rsid w:val="009C4220"/>
    <w:rsid w:val="00A06711"/>
    <w:rsid w:val="00AF2312"/>
    <w:rsid w:val="00BE726F"/>
    <w:rsid w:val="00D45CD7"/>
    <w:rsid w:val="00DE1BFC"/>
    <w:rsid w:val="00E70F9F"/>
    <w:rsid w:val="00EB5BC8"/>
    <w:rsid w:val="00ED3E91"/>
    <w:rsid w:val="00F13357"/>
    <w:rsid w:val="00F5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42AC8"/>
  <w15:docId w15:val="{9607E087-E065-4F46-829E-C255E089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5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39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7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7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A390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A390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qFormat/>
    <w:rsid w:val="004F74A3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4F74A3"/>
    <w:pPr>
      <w:suppressAutoHyphens/>
      <w:overflowPunct w:val="0"/>
      <w:spacing w:line="240" w:lineRule="auto"/>
    </w:pPr>
    <w:rPr>
      <w:rFonts w:ascii="Calibri" w:eastAsia="Calibri" w:hAnsi="Calibri" w:cs="DejaVu Sans"/>
      <w:color w:val="00000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F74A3"/>
    <w:rPr>
      <w:rFonts w:ascii="Calibri" w:eastAsia="Calibri" w:hAnsi="Calibri" w:cs="DejaVu Sans"/>
      <w:color w:val="00000A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1B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1BFC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DE1BFC"/>
    <w:rPr>
      <w:color w:val="0000FF"/>
      <w:u w:val="single"/>
    </w:rPr>
  </w:style>
  <w:style w:type="table" w:styleId="TableGrid">
    <w:name w:val="Table Grid"/>
    <w:basedOn w:val="TableNormal"/>
    <w:uiPriority w:val="59"/>
    <w:rsid w:val="005A3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5CD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7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3AD84-4675-4032-A50C-B13A19F41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Duarte</dc:creator>
  <cp:lastModifiedBy>Duarte, Ana</cp:lastModifiedBy>
  <cp:revision>5</cp:revision>
  <dcterms:created xsi:type="dcterms:W3CDTF">2017-07-18T08:23:00Z</dcterms:created>
  <dcterms:modified xsi:type="dcterms:W3CDTF">2017-07-1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6ab92a-487e-399a-afc5-1019ac273ab8</vt:lpwstr>
  </property>
  <property fmtid="{D5CDD505-2E9C-101B-9397-08002B2CF9AE}" pid="4" name="Mendeley Citation Style_1">
    <vt:lpwstr>http://www.zotero.org/styles/the-isme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animal-ecology</vt:lpwstr>
  </property>
  <property fmtid="{D5CDD505-2E9C-101B-9397-08002B2CF9AE}" pid="20" name="Mendeley Recent Style Name 7_1">
    <vt:lpwstr>Journal of Animal Ec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